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DA5A6" w14:textId="66E0FBBD" w:rsidR="00783B96" w:rsidRPr="005D5262" w:rsidRDefault="001A6DA7" w:rsidP="00783B9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5D5AD71" wp14:editId="4DA4E824">
            <wp:extent cx="6102626" cy="4794920"/>
            <wp:effectExtent l="0" t="0" r="0" b="5715"/>
            <wp:docPr id="2064874586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914" cy="4799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C69BF" w14:textId="0C965B69" w:rsidR="005D5262" w:rsidRPr="005D5262" w:rsidRDefault="00783B96" w:rsidP="005D5262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5262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5D526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D5262" w:rsidRPr="005D526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D52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0511F">
        <w:rPr>
          <w:rFonts w:ascii="Times New Roman" w:hAnsi="Times New Roman" w:cs="Times New Roman"/>
          <w:sz w:val="24"/>
          <w:szCs w:val="24"/>
        </w:rPr>
        <w:t xml:space="preserve"> </w:t>
      </w:r>
      <w:r w:rsidR="005D5262" w:rsidRPr="005D5262">
        <w:rPr>
          <w:rFonts w:ascii="Times New Roman" w:hAnsi="Times New Roman" w:cs="Times New Roman"/>
          <w:sz w:val="24"/>
          <w:szCs w:val="24"/>
        </w:rPr>
        <w:t xml:space="preserve">SHAP </w:t>
      </w:r>
      <w:proofErr w:type="spellStart"/>
      <w:r w:rsidR="00432B49">
        <w:rPr>
          <w:rFonts w:ascii="Times New Roman" w:hAnsi="Times New Roman" w:cs="Times New Roman"/>
          <w:sz w:val="24"/>
          <w:szCs w:val="24"/>
        </w:rPr>
        <w:t>b</w:t>
      </w:r>
      <w:r w:rsidR="00432B49" w:rsidRPr="005D5262">
        <w:rPr>
          <w:rFonts w:ascii="Times New Roman" w:hAnsi="Times New Roman" w:cs="Times New Roman"/>
          <w:sz w:val="24"/>
          <w:szCs w:val="24"/>
        </w:rPr>
        <w:t>eeswarm</w:t>
      </w:r>
      <w:proofErr w:type="spellEnd"/>
      <w:r w:rsidR="00432B49" w:rsidRPr="005D52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2B49">
        <w:rPr>
          <w:rFonts w:ascii="Times New Roman" w:hAnsi="Times New Roman" w:cs="Times New Roman"/>
          <w:sz w:val="24"/>
          <w:szCs w:val="24"/>
        </w:rPr>
        <w:t>p</w:t>
      </w:r>
      <w:r w:rsidR="00432B49" w:rsidRPr="005D5262">
        <w:rPr>
          <w:rFonts w:ascii="Times New Roman" w:hAnsi="Times New Roman" w:cs="Times New Roman"/>
          <w:sz w:val="24"/>
          <w:szCs w:val="24"/>
        </w:rPr>
        <w:t>lots</w:t>
      </w:r>
      <w:proofErr w:type="spellEnd"/>
      <w:r w:rsidR="00432B49" w:rsidRPr="005D5262">
        <w:rPr>
          <w:rFonts w:ascii="Times New Roman" w:hAnsi="Times New Roman" w:cs="Times New Roman"/>
          <w:sz w:val="24"/>
          <w:szCs w:val="24"/>
        </w:rPr>
        <w:t xml:space="preserve"> </w:t>
      </w:r>
      <w:r w:rsidR="00432B49">
        <w:rPr>
          <w:rFonts w:ascii="Times New Roman" w:hAnsi="Times New Roman" w:cs="Times New Roman"/>
          <w:sz w:val="24"/>
          <w:szCs w:val="24"/>
        </w:rPr>
        <w:t>o</w:t>
      </w:r>
      <w:r w:rsidR="00432B49" w:rsidRPr="005D5262">
        <w:rPr>
          <w:rFonts w:ascii="Times New Roman" w:hAnsi="Times New Roman" w:cs="Times New Roman"/>
          <w:sz w:val="24"/>
          <w:szCs w:val="24"/>
        </w:rPr>
        <w:t xml:space="preserve">f </w:t>
      </w:r>
      <w:proofErr w:type="spellStart"/>
      <w:r w:rsidR="00432B49" w:rsidRPr="005D5262">
        <w:rPr>
          <w:rFonts w:ascii="Times New Roman" w:hAnsi="Times New Roman" w:cs="Times New Roman"/>
          <w:sz w:val="24"/>
          <w:szCs w:val="24"/>
        </w:rPr>
        <w:t>feature</w:t>
      </w:r>
      <w:proofErr w:type="spellEnd"/>
      <w:r w:rsidR="00432B49" w:rsidRPr="005D52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2B49" w:rsidRPr="005D5262">
        <w:rPr>
          <w:rFonts w:ascii="Times New Roman" w:hAnsi="Times New Roman" w:cs="Times New Roman"/>
          <w:sz w:val="24"/>
          <w:szCs w:val="24"/>
        </w:rPr>
        <w:t>contributions</w:t>
      </w:r>
      <w:proofErr w:type="spellEnd"/>
      <w:r w:rsidR="00432B49" w:rsidRPr="005D52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2B49" w:rsidRPr="005D5262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="00432B49" w:rsidRPr="005D52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2B49" w:rsidRPr="005D5262">
        <w:rPr>
          <w:rFonts w:ascii="Times New Roman" w:hAnsi="Times New Roman" w:cs="Times New Roman"/>
          <w:sz w:val="24"/>
          <w:szCs w:val="24"/>
        </w:rPr>
        <w:t>alternative</w:t>
      </w:r>
      <w:proofErr w:type="spellEnd"/>
      <w:r w:rsidR="00432B49" w:rsidRPr="005D52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2B49" w:rsidRPr="005D5262">
        <w:rPr>
          <w:rFonts w:ascii="Times New Roman" w:hAnsi="Times New Roman" w:cs="Times New Roman"/>
          <w:sz w:val="24"/>
          <w:szCs w:val="24"/>
        </w:rPr>
        <w:t>machine</w:t>
      </w:r>
      <w:proofErr w:type="spellEnd"/>
      <w:r w:rsidR="00432B49" w:rsidRPr="005D52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2B49" w:rsidRPr="005D5262">
        <w:rPr>
          <w:rFonts w:ascii="Times New Roman" w:hAnsi="Times New Roman" w:cs="Times New Roman"/>
          <w:sz w:val="24"/>
          <w:szCs w:val="24"/>
        </w:rPr>
        <w:t>learning</w:t>
      </w:r>
      <w:proofErr w:type="spellEnd"/>
      <w:r w:rsidR="00432B49" w:rsidRPr="005D52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2B49" w:rsidRPr="005D5262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="00432B4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432B49">
        <w:rPr>
          <w:rFonts w:ascii="Times New Roman" w:hAnsi="Times New Roman" w:cs="Times New Roman"/>
          <w:sz w:val="24"/>
          <w:szCs w:val="24"/>
        </w:rPr>
        <w:t>consensus</w:t>
      </w:r>
      <w:proofErr w:type="spellEnd"/>
      <w:r w:rsidR="00432B49">
        <w:rPr>
          <w:rFonts w:ascii="Times New Roman" w:hAnsi="Times New Roman" w:cs="Times New Roman"/>
          <w:sz w:val="24"/>
          <w:szCs w:val="24"/>
        </w:rPr>
        <w:t xml:space="preserve"> data set</w:t>
      </w:r>
    </w:p>
    <w:p w14:paraId="777ACD1C" w14:textId="2B782F8C" w:rsidR="005D5262" w:rsidRPr="00C56408" w:rsidRDefault="005D5262" w:rsidP="005D5262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SHAP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beeswarm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plot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illustrating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th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distribution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of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featur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contribution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acros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individual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subject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.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Each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point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represent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a SHAP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valu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for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a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given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featur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and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individual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.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Th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horizontal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position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indicate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th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magnitud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and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direction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of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th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feature’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contribution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to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th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predicted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probability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of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cognitiv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impairment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,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wher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positiv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value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increas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th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predicted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probability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and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negativ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value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decreas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it.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Color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represent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th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corresponding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featur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value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,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ranging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from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low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(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purpl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)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to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high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(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yellow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),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enabling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visualization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of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th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relationship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between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featur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magnitude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and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it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impact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 xml:space="preserve"> on model </w:t>
      </w:r>
      <w:proofErr w:type="spellStart"/>
      <w:r w:rsidRPr="00C56408">
        <w:rPr>
          <w:rFonts w:ascii="Times New Roman" w:hAnsi="Times New Roman" w:cs="Times New Roman"/>
          <w:i/>
          <w:iCs/>
          <w:sz w:val="16"/>
          <w:szCs w:val="16"/>
        </w:rPr>
        <w:t>predictions</w:t>
      </w:r>
      <w:proofErr w:type="spellEnd"/>
      <w:r w:rsidRPr="00C56408">
        <w:rPr>
          <w:rFonts w:ascii="Times New Roman" w:hAnsi="Times New Roman" w:cs="Times New Roman"/>
          <w:i/>
          <w:iCs/>
          <w:sz w:val="16"/>
          <w:szCs w:val="16"/>
        </w:rPr>
        <w:t>.</w:t>
      </w:r>
    </w:p>
    <w:p w14:paraId="6A140BE7" w14:textId="77777777" w:rsidR="00815D3B" w:rsidRDefault="00815D3B"/>
    <w:sectPr w:rsidR="00815D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B96"/>
    <w:rsid w:val="000F69BD"/>
    <w:rsid w:val="0016771B"/>
    <w:rsid w:val="001A6DA7"/>
    <w:rsid w:val="001D3234"/>
    <w:rsid w:val="0021282C"/>
    <w:rsid w:val="0028431E"/>
    <w:rsid w:val="003407D4"/>
    <w:rsid w:val="00397EAC"/>
    <w:rsid w:val="003C1B8F"/>
    <w:rsid w:val="003F450D"/>
    <w:rsid w:val="00432B49"/>
    <w:rsid w:val="00541B7D"/>
    <w:rsid w:val="00570BFC"/>
    <w:rsid w:val="005C1488"/>
    <w:rsid w:val="005C2E9D"/>
    <w:rsid w:val="005D5262"/>
    <w:rsid w:val="0064662E"/>
    <w:rsid w:val="00646C87"/>
    <w:rsid w:val="00647024"/>
    <w:rsid w:val="00721D3D"/>
    <w:rsid w:val="00783B96"/>
    <w:rsid w:val="007A2CCA"/>
    <w:rsid w:val="00815D3B"/>
    <w:rsid w:val="008218E1"/>
    <w:rsid w:val="00866DC1"/>
    <w:rsid w:val="008911E4"/>
    <w:rsid w:val="008B3A8F"/>
    <w:rsid w:val="009A1BAF"/>
    <w:rsid w:val="009B3762"/>
    <w:rsid w:val="00A93A44"/>
    <w:rsid w:val="00B07F89"/>
    <w:rsid w:val="00B578D7"/>
    <w:rsid w:val="00BA59FA"/>
    <w:rsid w:val="00BB7345"/>
    <w:rsid w:val="00BC6807"/>
    <w:rsid w:val="00C06FB0"/>
    <w:rsid w:val="00C43D3D"/>
    <w:rsid w:val="00CE7C02"/>
    <w:rsid w:val="00CF50C7"/>
    <w:rsid w:val="00CF6665"/>
    <w:rsid w:val="00D410A0"/>
    <w:rsid w:val="00D8480C"/>
    <w:rsid w:val="00F7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80395"/>
  <w15:chartTrackingRefBased/>
  <w15:docId w15:val="{A4DCC188-ECAF-4CB5-A7DF-0904D814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B96"/>
  </w:style>
  <w:style w:type="paragraph" w:styleId="Balk1">
    <w:name w:val="heading 1"/>
    <w:basedOn w:val="Normal"/>
    <w:next w:val="Normal"/>
    <w:link w:val="Balk1Char"/>
    <w:uiPriority w:val="9"/>
    <w:qFormat/>
    <w:rsid w:val="00783B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83B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83B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83B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83B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83B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83B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83B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83B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83B9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83B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83B9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83B9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83B96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83B9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83B96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83B9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83B96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783B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83B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783B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ltyazChar">
    <w:name w:val="Altyazı Char"/>
    <w:basedOn w:val="VarsaylanParagrafYazTipi"/>
    <w:link w:val="Altyaz"/>
    <w:uiPriority w:val="11"/>
    <w:rsid w:val="00783B9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783B96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AlntChar">
    <w:name w:val="Alıntı Char"/>
    <w:basedOn w:val="VarsaylanParagrafYazTipi"/>
    <w:link w:val="Alnt"/>
    <w:uiPriority w:val="29"/>
    <w:rsid w:val="00783B96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783B96"/>
    <w:pPr>
      <w:ind w:left="720"/>
      <w:contextualSpacing/>
    </w:pPr>
    <w:rPr>
      <w:lang w:val="en-US"/>
    </w:rPr>
  </w:style>
  <w:style w:type="character" w:styleId="GlVurgulama">
    <w:name w:val="Intense Emphasis"/>
    <w:basedOn w:val="VarsaylanParagrafYazTipi"/>
    <w:uiPriority w:val="21"/>
    <w:qFormat/>
    <w:rsid w:val="00783B96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83B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783B96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783B9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D526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den Cantaş Türkiş</dc:creator>
  <cp:keywords/>
  <dc:description/>
  <cp:lastModifiedBy>Fulden Cantaş Türkiş</cp:lastModifiedBy>
  <cp:revision>3</cp:revision>
  <dcterms:created xsi:type="dcterms:W3CDTF">2026-03-23T20:40:00Z</dcterms:created>
  <dcterms:modified xsi:type="dcterms:W3CDTF">2026-04-20T21:25:00Z</dcterms:modified>
</cp:coreProperties>
</file>